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opFromText="180" w:bottomFromText="180" w:vertAnchor="text" w:tblpX="51"/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19"/>
        <w:gridCol w:w="1515"/>
        <w:gridCol w:w="5538"/>
      </w:tblGrid>
      <w:tr w:rsidR="00437BEA" w14:paraId="28AFF5AA" w14:textId="77777777" w:rsidTr="00437BEA">
        <w:trPr>
          <w:trHeight w:val="396"/>
        </w:trPr>
        <w:tc>
          <w:tcPr>
            <w:tcW w:w="20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C39FF23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5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7FDB9FC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55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BD4AAF8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437BEA" w14:paraId="2C100156" w14:textId="77777777" w:rsidTr="00437BEA">
        <w:trPr>
          <w:trHeight w:val="453"/>
        </w:trPr>
        <w:tc>
          <w:tcPr>
            <w:tcW w:w="201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170411F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51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A7EE4E1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553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11F6270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 leukocyte marker; distinct positive population.</w:t>
            </w:r>
          </w:p>
        </w:tc>
      </w:tr>
      <w:tr w:rsidR="00437BEA" w14:paraId="49343A6E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FEE1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Rβ / TCRγδ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03BF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9E4F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eage-defining T cell marker; clear on/off expression.</w:t>
            </w:r>
          </w:p>
        </w:tc>
      </w:tr>
      <w:tr w:rsidR="00437BEA" w14:paraId="4CBD9542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6001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4 / CD8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0299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615B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 cell subset markers; discrete populations.</w:t>
            </w:r>
          </w:p>
        </w:tc>
      </w:tr>
      <w:tr w:rsidR="00437BEA" w14:paraId="33893A09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DD78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19 / CD45R (B22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0BED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59F1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 cell lineage markers with clear gating separation.</w:t>
            </w:r>
          </w:p>
        </w:tc>
      </w:tr>
      <w:tr w:rsidR="00437BEA" w14:paraId="37B9CAEF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29B0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6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042E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17E1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ophil marker; bright and unambiguous.</w:t>
            </w:r>
          </w:p>
        </w:tc>
      </w:tr>
      <w:tr w:rsidR="00437BEA" w14:paraId="09B442DA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1581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6C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D82B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CF73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cyte subset marker; continuum from high to low expression.</w:t>
            </w:r>
          </w:p>
        </w:tc>
      </w:tr>
      <w:tr w:rsidR="00437BEA" w14:paraId="4A1A6247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5107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5D59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F713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ation and memory marker with graded expression levels.</w:t>
            </w:r>
          </w:p>
        </w:tc>
      </w:tr>
      <w:tr w:rsidR="00437BEA" w14:paraId="32AEA15C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177B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161 (NK1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B3C8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E149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in-dependent NK marker; expression intensity varies.</w:t>
            </w:r>
          </w:p>
        </w:tc>
      </w:tr>
      <w:tr w:rsidR="00437BEA" w14:paraId="6ECAC1D9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1937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11b / CD11c / F4/8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482B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76C3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eloid markers with overlapping expression patterns.</w:t>
            </w:r>
          </w:p>
        </w:tc>
      </w:tr>
      <w:tr w:rsidR="00437BEA" w14:paraId="37344AE4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85B5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cεR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75E6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F038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t and basophil marker; expression varies by tissue and activation state.</w:t>
            </w:r>
          </w:p>
        </w:tc>
      </w:tr>
      <w:tr w:rsidR="00437BEA" w14:paraId="5DF0AD03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EFA8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HC I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F047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8B2A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gen-presenting cell activation marker; variable intensity.</w:t>
            </w:r>
          </w:p>
        </w:tc>
      </w:tr>
      <w:tr w:rsidR="00437BEA" w14:paraId="20347318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355C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1 (PECAM-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127D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4038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thelial/hematopoietic marker; moderate continuous expression.</w:t>
            </w:r>
          </w:p>
        </w:tc>
      </w:tr>
      <w:tr w:rsidR="00437BEA" w14:paraId="7A57B974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35E4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170 (Siglec-F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1AF6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0C82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osinophil marker; bright in some tissues; may behave as Primary in eosinophil-rich organs.</w:t>
            </w:r>
          </w:p>
        </w:tc>
      </w:tr>
      <w:tr w:rsidR="00437BEA" w14:paraId="4FB4C1AF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9C5E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56 (NCAM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7420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CF62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nal cell marker; low to moderate expression.</w:t>
            </w:r>
          </w:p>
        </w:tc>
      </w:tr>
      <w:tr w:rsidR="00437BEA" w14:paraId="194E81C9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43AB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90 (Thy-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E2F1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2001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 cell, ILC, and neuronal marker; low or rare expression expected.</w:t>
            </w:r>
          </w:p>
        </w:tc>
      </w:tr>
      <w:tr w:rsidR="00437BEA" w14:paraId="69675535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B111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D140a (PDGFRα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CA17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CA5F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blast and mesenchymal marker; moderate to variable expression.</w:t>
            </w:r>
          </w:p>
        </w:tc>
      </w:tr>
      <w:tr w:rsidR="00437BEA" w14:paraId="1140328E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C306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127 (IL-7Rα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95D3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6E8F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C marker; expressed on innate lymphoid cells and variably on memory T cells.</w:t>
            </w:r>
          </w:p>
        </w:tc>
      </w:tr>
      <w:tr w:rsidR="00437BEA" w14:paraId="2F290383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2A74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13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9F2C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3E91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sma cell marker; limited tissue expression and frequency.</w:t>
            </w:r>
          </w:p>
        </w:tc>
      </w:tr>
      <w:tr w:rsidR="00437BEA" w14:paraId="2A2BCA2F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9354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117 (c-Kit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D614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B1ED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t cell and basophil lineage marker; low frequency, dim signal.</w:t>
            </w:r>
          </w:p>
        </w:tc>
      </w:tr>
      <w:tr w:rsidR="00437BEA" w14:paraId="41C5FD40" w14:textId="77777777" w:rsidTr="00437BEA">
        <w:trPr>
          <w:trHeight w:val="453"/>
        </w:trPr>
        <w:tc>
          <w:tcPr>
            <w:tcW w:w="201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CF834EE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326 (EpCAM)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136FB9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9B1B6FE" w14:textId="77777777" w:rsidR="00437BEA" w:rsidRDefault="00437BEA" w:rsidP="00437B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ithelial cell marker; low or variable expression in mixed tissues.</w:t>
            </w:r>
          </w:p>
        </w:tc>
      </w:tr>
    </w:tbl>
    <w:p w14:paraId="02A898DB" w14:textId="77777777" w:rsidR="001E2E12" w:rsidRDefault="001E2E12"/>
    <w:sectPr w:rsidR="001E2E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BEA"/>
    <w:rsid w:val="000E7A02"/>
    <w:rsid w:val="001E2E12"/>
    <w:rsid w:val="00437BEA"/>
    <w:rsid w:val="00CA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45331"/>
  <w15:chartTrackingRefBased/>
  <w15:docId w15:val="{CF9F1F33-592C-4C8D-8208-C9436400A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BEA"/>
    <w:pPr>
      <w:spacing w:after="0"/>
      <w:jc w:val="left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Char"/>
    <w:uiPriority w:val="9"/>
    <w:qFormat/>
    <w:rsid w:val="00437BE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37B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37B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37BE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37BE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37BE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37BE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37BE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37BE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37BE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37BE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37BE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37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37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37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37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37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37BE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37B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37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37B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37B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37B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37BE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37BE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37BEA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37BE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37BEA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437BE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현지</dc:creator>
  <cp:keywords/>
  <dc:description/>
  <cp:lastModifiedBy>송현지</cp:lastModifiedBy>
  <cp:revision>1</cp:revision>
  <dcterms:created xsi:type="dcterms:W3CDTF">2026-07-03T01:16:00Z</dcterms:created>
  <dcterms:modified xsi:type="dcterms:W3CDTF">2026-07-03T01:17:00Z</dcterms:modified>
</cp:coreProperties>
</file>